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3C078" w14:textId="6329F1FE" w:rsidR="00AF3FEC" w:rsidRPr="00E71BF6" w:rsidRDefault="006D1A9C" w:rsidP="00E71BF6">
      <w:pPr>
        <w:spacing w:line="360" w:lineRule="auto"/>
      </w:pPr>
      <w:r>
        <w:t xml:space="preserve">Appendix - </w:t>
      </w:r>
      <w:r w:rsidR="009769CA" w:rsidRPr="00E71BF6">
        <w:t>References</w:t>
      </w:r>
      <w:r w:rsidR="00E71BF6">
        <w:t xml:space="preserve"> (screened-excluded)</w:t>
      </w:r>
    </w:p>
    <w:p w14:paraId="7552AEC3"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Addington, J., Stowkowy, J., Cadenhead, K. S., Cornblatt, B. A., McGlashan, T. H., Perkins, D. O., Seidman, L. J., Tsuang, M. T., Walker, E. F., Woods, S. W., &amp; Cannon, T. D. (2013). Early traumatic experiences in those at clinical high risk for psychosis. </w:t>
      </w:r>
      <w:r w:rsidRPr="00E71BF6">
        <w:rPr>
          <w:rFonts w:cs="Segoe UI"/>
          <w:i/>
          <w:iCs/>
        </w:rPr>
        <w:t>Early Intervention in Psychiatry, 7</w:t>
      </w:r>
      <w:r w:rsidRPr="00E71BF6">
        <w:rPr>
          <w:rFonts w:cs="Segoe UI"/>
        </w:rPr>
        <w:t>(3), 300-305. doi: 10.1111/eip.12020</w:t>
      </w:r>
    </w:p>
    <w:p w14:paraId="00076BE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Afifi, T. O., Mather, A., Boman, J., Fleisher, W., Enns, M. W., MacMillan, H., &amp; Sareen, J. (2011). Childhood adversity and personality disorders: Results from a nationally representative population-based study. </w:t>
      </w:r>
      <w:r w:rsidRPr="00E71BF6">
        <w:rPr>
          <w:rFonts w:cs="Segoe UI"/>
          <w:i/>
          <w:iCs/>
        </w:rPr>
        <w:t>Journal of Psychiatric Research, 45</w:t>
      </w:r>
      <w:r w:rsidRPr="00E71BF6">
        <w:rPr>
          <w:rFonts w:cs="Segoe UI"/>
        </w:rPr>
        <w:t>(6), 814-822. doi: 10.1016/j.jpsychires.2010.11.008</w:t>
      </w:r>
    </w:p>
    <w:p w14:paraId="37C3102D"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Airey, N. D., Hammersley, R., &amp; Reid, M. (2020). Schizotypy but not Cannabis Use Modestly Predicts Psychotogenic Experiences: A Cross-Sectional Study Using the Oxford-Liverpool Inventory of Feelings and Experiences (O-LIFE). </w:t>
      </w:r>
      <w:r w:rsidRPr="00E71BF6">
        <w:rPr>
          <w:rFonts w:cs="Segoe UI"/>
          <w:i/>
          <w:iCs/>
        </w:rPr>
        <w:t>J Addict, 2020</w:t>
      </w:r>
      <w:r w:rsidRPr="00E71BF6">
        <w:rPr>
          <w:rFonts w:cs="Segoe UI"/>
        </w:rPr>
        <w:t>, 5961275. doi: 10.1155/2020/5961275</w:t>
      </w:r>
    </w:p>
    <w:p w14:paraId="51505BF9"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Alemany, S., Arias, B., Aguilera, M., Villa, H., Moya, J., Ibañez, M. I., Vossen, H., Gasto, C., Ortet, G., &amp; Fañanas, L. (2011). P03-212 - Childhood Abuse and the BDNF-Val66Met Polymorphism: Evidence for Gene-Environment Interaction in the Development of Adult Psychosis-Like Experiences. </w:t>
      </w:r>
      <w:r w:rsidRPr="00E71BF6">
        <w:rPr>
          <w:rFonts w:cs="Segoe UI"/>
          <w:i/>
          <w:iCs/>
        </w:rPr>
        <w:t>European Psychiatry, 26</w:t>
      </w:r>
      <w:r w:rsidRPr="00E71BF6">
        <w:rPr>
          <w:rFonts w:cs="Segoe UI"/>
        </w:rPr>
        <w:t>, 1381-1381. doi: 10.1016/S0924-9338(11)73086-3</w:t>
      </w:r>
    </w:p>
    <w:p w14:paraId="12E54DD4"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Ayazi, T., Swartz, L., Eide, A. H., Lien, L., &amp; Hauff, E. (2016). Psychotic-like experiences in a conflict-affected population: a cross-sectional study in South Sudan. </w:t>
      </w:r>
      <w:r w:rsidRPr="00E71BF6">
        <w:rPr>
          <w:rFonts w:cs="Segoe UI"/>
          <w:i/>
          <w:iCs/>
        </w:rPr>
        <w:t>Soc Psychiatry Psychiatr Epidemiol, 51</w:t>
      </w:r>
      <w:r w:rsidRPr="00E71BF6">
        <w:rPr>
          <w:rFonts w:cs="Segoe UI"/>
        </w:rPr>
        <w:t>(7), 971-979. doi: 10.1007/s00127-016-1243-2</w:t>
      </w:r>
    </w:p>
    <w:p w14:paraId="01E786D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arrantes-Vidal, N., Lewandowski, K. E., &amp; Kwapil, T. R. (2010). Psychopathology, social adjustment and personality correlates of schizotypy clusters in a large nonclinical sample. </w:t>
      </w:r>
      <w:r w:rsidRPr="00E71BF6">
        <w:rPr>
          <w:rFonts w:cs="Segoe UI"/>
          <w:i/>
          <w:iCs/>
        </w:rPr>
        <w:t>Schizophrenia research, 122</w:t>
      </w:r>
      <w:r w:rsidRPr="00E71BF6">
        <w:rPr>
          <w:rFonts w:cs="Segoe UI"/>
        </w:rPr>
        <w:t xml:space="preserve">(1-3), 219-225. </w:t>
      </w:r>
    </w:p>
    <w:p w14:paraId="2A2CFB9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attle, C. L., Shea, M. T., Johnson, D. M., Yen, S., Zlotnick, C., Zanarini, M. C., Sanislow, C. A., Skodol, A. E., Gunderson, J. G., Grilo, C. M., McGlashan, T. H., &amp; Morey, L. C. (2004). Childhood maltreatment associated with adult personality disorders: findings from the Collaborative Longitudinal Personality Disorders Study. </w:t>
      </w:r>
      <w:r w:rsidRPr="00E71BF6">
        <w:rPr>
          <w:rFonts w:cs="Segoe UI"/>
          <w:i/>
          <w:iCs/>
        </w:rPr>
        <w:t>Journal of personality disorders, 18</w:t>
      </w:r>
      <w:r w:rsidRPr="00E71BF6">
        <w:rPr>
          <w:rFonts w:cs="Segoe UI"/>
        </w:rPr>
        <w:t xml:space="preserve">(2), 193-211. </w:t>
      </w:r>
    </w:p>
    <w:p w14:paraId="1ABC91A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echdolf, A., Thompson, A., Nelson, B., Cotton, S., Simmons, M. B., Amminger, G. P., Leicester, S., Francey, S. M., McNab, C., Krstev, H., Sidis, A., McGorry, P. D., &amp; Yung, A. R. (2010). Experience of trauma and conversion to psychosis in an ultra-high-risk (prodromal) group. </w:t>
      </w:r>
      <w:r w:rsidRPr="00E71BF6">
        <w:rPr>
          <w:rFonts w:cs="Segoe UI"/>
          <w:i/>
          <w:iCs/>
        </w:rPr>
        <w:t>Acta psychiatrica Scandinavica, 121</w:t>
      </w:r>
      <w:r w:rsidRPr="00E71BF6">
        <w:rPr>
          <w:rFonts w:cs="Segoe UI"/>
        </w:rPr>
        <w:t xml:space="preserve">(5), 377-384. </w:t>
      </w:r>
    </w:p>
    <w:p w14:paraId="4F2C43D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erenz, E. C., Amstadter, A. B., Aggen, S. H., Peggy Knudsen, G., Reichborn-Kjennerud, T., Gardner, C. O., &amp; Kendler, K. S. (2013). Childhood Trauma and Personality Disorder Criterion Counts: A Co-twin Control Analysis. </w:t>
      </w:r>
      <w:r w:rsidRPr="00E71BF6">
        <w:rPr>
          <w:rFonts w:cs="Segoe UI"/>
          <w:i/>
          <w:iCs/>
        </w:rPr>
        <w:t>Journal of Abnormal Psychology, 122</w:t>
      </w:r>
      <w:r w:rsidRPr="00E71BF6">
        <w:rPr>
          <w:rFonts w:cs="Segoe UI"/>
        </w:rPr>
        <w:t>(4), 1070-1076. doi: 10.1037/a0034238</w:t>
      </w:r>
    </w:p>
    <w:p w14:paraId="7033E50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Berkowski, M., &amp; MacDonald, D. A. (2014). Childhood trauma and the development of paranormal beliefs. </w:t>
      </w:r>
      <w:r w:rsidRPr="00E71BF6">
        <w:rPr>
          <w:rFonts w:cs="Segoe UI"/>
          <w:i/>
          <w:iCs/>
        </w:rPr>
        <w:t>The Journal of nervous and mental disease, 202</w:t>
      </w:r>
      <w:r w:rsidRPr="00E71BF6">
        <w:rPr>
          <w:rFonts w:cs="Segoe UI"/>
        </w:rPr>
        <w:t xml:space="preserve">(4), 305-312. </w:t>
      </w:r>
    </w:p>
    <w:p w14:paraId="11E6076D"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erry, K., Band, R., Corcoran, R., Barrowclough, C., &amp; Wearden, A. (2007). Attachment styles, earlier interpersonal relationships and schizotypy in a non-clinical sample. </w:t>
      </w:r>
      <w:r w:rsidRPr="00E71BF6">
        <w:rPr>
          <w:rFonts w:cs="Segoe UI"/>
          <w:i/>
          <w:iCs/>
        </w:rPr>
        <w:t>Psychology &amp; Psychotherapy: Theory, Research &amp; Practice, 80</w:t>
      </w:r>
      <w:r w:rsidRPr="00E71BF6">
        <w:rPr>
          <w:rFonts w:cs="Segoe UI"/>
        </w:rPr>
        <w:t>(4), 563-576. doi: 10.1348/147608307X188368</w:t>
      </w:r>
    </w:p>
    <w:p w14:paraId="40B797F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inbay, T., Drukker, M., Elbi, H., Tanik, F. A., Ozkinay, F., Onay, H., Zagli, N., van Os, J., &amp; Alptekin, K. (2012). Testing the psychosis continuum: differential impact of genetic and nongenetic risk factors and comorbid psychopathology across the entire spectrum of psychosis. </w:t>
      </w:r>
      <w:r w:rsidRPr="00E71BF6">
        <w:rPr>
          <w:rFonts w:cs="Segoe UI"/>
          <w:i/>
          <w:iCs/>
        </w:rPr>
        <w:t>Schizophrenia bulletin, 38</w:t>
      </w:r>
      <w:r w:rsidRPr="00E71BF6">
        <w:rPr>
          <w:rFonts w:cs="Segoe UI"/>
        </w:rPr>
        <w:t xml:space="preserve">(5), 992-1002. </w:t>
      </w:r>
    </w:p>
    <w:p w14:paraId="5E4DE7D9"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oden, J. M., van Stockum, S., Horwood, L. J., &amp; Fergusson, D. M. (2016). Bullying victimization in adolescence and psychotic symptomatology in adulthood: evidence from a 35-year study. </w:t>
      </w:r>
      <w:r w:rsidRPr="00E71BF6">
        <w:rPr>
          <w:rFonts w:cs="Segoe UI"/>
          <w:i/>
          <w:iCs/>
        </w:rPr>
        <w:t>Psychological Medicine, 46</w:t>
      </w:r>
      <w:r w:rsidRPr="00E71BF6">
        <w:rPr>
          <w:rFonts w:cs="Segoe UI"/>
        </w:rPr>
        <w:t>(6), 1311-1320. doi: 10.1017/S0033291715002962</w:t>
      </w:r>
    </w:p>
    <w:p w14:paraId="6DC4591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Boyda, D., &amp; McFeeters, D. (2015). Childhood maltreatment and social functioning in adults with sub-clinical psychosis. </w:t>
      </w:r>
      <w:r w:rsidRPr="00E71BF6">
        <w:rPr>
          <w:rFonts w:cs="Segoe UI"/>
          <w:i/>
          <w:iCs/>
        </w:rPr>
        <w:t>Psychiatry Research, 226</w:t>
      </w:r>
      <w:r w:rsidRPr="00E71BF6">
        <w:rPr>
          <w:rFonts w:cs="Segoe UI"/>
        </w:rPr>
        <w:t>(1), 376-382. doi: 10.1016/j.psychres.2015.01.023</w:t>
      </w:r>
    </w:p>
    <w:p w14:paraId="209B4284"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Carvalho, C. B., da Motta, C., Pinto-Gouveia, J., &amp; Peixoto, E. (2018). Psychosocial roots of paranoid ideation: The role of childhood experiences, social comparison, submission, and shame. </w:t>
      </w:r>
      <w:r w:rsidRPr="00E71BF6">
        <w:rPr>
          <w:rFonts w:cs="Segoe UI"/>
          <w:i/>
          <w:iCs/>
        </w:rPr>
        <w:t>Clin Psychol Psychother, 25</w:t>
      </w:r>
      <w:r w:rsidRPr="00E71BF6">
        <w:rPr>
          <w:rFonts w:cs="Segoe UI"/>
        </w:rPr>
        <w:t>(5), 650-661. doi: 10.1002/cpp.2195</w:t>
      </w:r>
    </w:p>
    <w:p w14:paraId="7F53966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Catone, G., Marwaha, S., Kuipers, E., Lennox, B., Freeman, D., Bebbington, P., &amp; Broome, M. (2015). Bullying victimisation and risk of psychotic phenomena: analyses of British national survey data. </w:t>
      </w:r>
      <w:r w:rsidRPr="00E71BF6">
        <w:rPr>
          <w:rFonts w:cs="Segoe UI"/>
          <w:i/>
          <w:iCs/>
        </w:rPr>
        <w:t>The lancet. Psychiatry, 2</w:t>
      </w:r>
      <w:r w:rsidRPr="00E71BF6">
        <w:rPr>
          <w:rFonts w:cs="Segoe UI"/>
        </w:rPr>
        <w:t xml:space="preserve">(7), 618-624. </w:t>
      </w:r>
    </w:p>
    <w:p w14:paraId="44BD95B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Colins, O., Vermeiren, R., Vreugdenhil, C., Schuyten, G., Broekaert, E., &amp; Krabbendam, A. (2009). Are psychotic experiences among detained juvenile offenders explained by trauma and substance use? </w:t>
      </w:r>
      <w:r w:rsidRPr="00E71BF6">
        <w:rPr>
          <w:rFonts w:cs="Segoe UI"/>
          <w:i/>
          <w:iCs/>
        </w:rPr>
        <w:t>Drug and alcohol dependence, 100</w:t>
      </w:r>
      <w:r w:rsidRPr="00E71BF6">
        <w:rPr>
          <w:rFonts w:cs="Segoe UI"/>
        </w:rPr>
        <w:t xml:space="preserve">(1-2), 39-46. </w:t>
      </w:r>
    </w:p>
    <w:p w14:paraId="3825F649"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Coughlan, H., Healy, C., Sheaghdha, A. N., Murray, G., Humphries, N., Clarke, M., &amp; Cannon, M. (2020). Early risk and protective factors and young adult outcomes in a longitudinal sample of young people with a history of psychotic-like experiences. </w:t>
      </w:r>
      <w:r w:rsidRPr="00E71BF6">
        <w:rPr>
          <w:rFonts w:cs="Segoe UI"/>
          <w:i/>
          <w:iCs/>
        </w:rPr>
        <w:t>Early Intervention in Psychiatry, 14</w:t>
      </w:r>
      <w:r w:rsidRPr="00E71BF6">
        <w:rPr>
          <w:rFonts w:cs="Segoe UI"/>
        </w:rPr>
        <w:t>(3), 307-320. doi: 10.1111/eip.12855</w:t>
      </w:r>
    </w:p>
    <w:p w14:paraId="23660FB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Cristóbal-Narváez, P., Sheinbaum, T., Rosa, A., Ballespí, S., de Castro-Catala, M., Peña, E., Kwapil, T. R., &amp; Barrantes-Vidal, N. (2016). The Interaction between Childhood Bullying and the FKBP5 Gene on Psychotic-Like Experiences and Stress Reactivity in Real Life. </w:t>
      </w:r>
      <w:r w:rsidRPr="00E71BF6">
        <w:rPr>
          <w:rFonts w:cs="Segoe UI"/>
          <w:i/>
          <w:iCs/>
        </w:rPr>
        <w:t>PLoS ONE, 11</w:t>
      </w:r>
      <w:r w:rsidRPr="00E71BF6">
        <w:rPr>
          <w:rFonts w:cs="Segoe UI"/>
        </w:rPr>
        <w:t>(7), 1-14. doi: 10.1371/journal.pone.0158809</w:t>
      </w:r>
    </w:p>
    <w:p w14:paraId="1D756DA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de Leede-Smith, S., &amp; Barkus, E. (2013). A comprehensive review of auditory verbal hallucinations: lifetime prevalence, correlates and mechanisms in healthy and clinical individuals. </w:t>
      </w:r>
      <w:r w:rsidRPr="00E71BF6">
        <w:rPr>
          <w:rFonts w:cs="Segoe UI"/>
          <w:i/>
          <w:iCs/>
        </w:rPr>
        <w:t>Frontiers in human neuroscience, 7</w:t>
      </w:r>
      <w:r w:rsidRPr="00E71BF6">
        <w:rPr>
          <w:rFonts w:cs="Segoe UI"/>
        </w:rPr>
        <w:t xml:space="preserve">, 367-367. </w:t>
      </w:r>
    </w:p>
    <w:p w14:paraId="3CFC131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Dias, A., Sales, L., Hessen, D., &amp; Kleber, R. (2015). Child maltreatment and psychological symptoms in a Portuguese adult community sample: the harmful effects of emotional abuse. </w:t>
      </w:r>
      <w:r w:rsidRPr="00E71BF6">
        <w:rPr>
          <w:rFonts w:cs="Segoe UI"/>
          <w:i/>
          <w:iCs/>
        </w:rPr>
        <w:t>European Child &amp; Adolescent Psychiatry, 24</w:t>
      </w:r>
      <w:r w:rsidRPr="00E71BF6">
        <w:rPr>
          <w:rFonts w:cs="Segoe UI"/>
        </w:rPr>
        <w:t>(7), 767-778. doi: 10.1007/s00787-014-0621-0</w:t>
      </w:r>
    </w:p>
    <w:p w14:paraId="2D74D2B0"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Diaz, M. A., Dickerson, L. A., &amp; Kwapil, T. R. (2005). Life events and perceived stress in schizotypic young adults: A three-year follow-up study. </w:t>
      </w:r>
      <w:r w:rsidRPr="00E71BF6">
        <w:rPr>
          <w:rFonts w:cs="Segoe UI"/>
          <w:i/>
          <w:iCs/>
        </w:rPr>
        <w:t>Schizophrenia Bulletin, 31</w:t>
      </w:r>
      <w:r w:rsidRPr="00E71BF6">
        <w:rPr>
          <w:rFonts w:cs="Segoe UI"/>
        </w:rPr>
        <w:t xml:space="preserve">(2), 354-354. </w:t>
      </w:r>
    </w:p>
    <w:p w14:paraId="75C37D6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Dickson, J. M., Barsky, J., Kinderman, P., King, D., &amp; Taylor, P. J. (2016). Early relationships and paranoia: Qualitative investigation of childhood experiences associated with the development of persecutory delusions. </w:t>
      </w:r>
      <w:r w:rsidRPr="00E71BF6">
        <w:rPr>
          <w:rFonts w:cs="Segoe UI"/>
          <w:i/>
          <w:iCs/>
        </w:rPr>
        <w:t>Psychiatry research, 238</w:t>
      </w:r>
      <w:r w:rsidRPr="00E71BF6">
        <w:rPr>
          <w:rFonts w:cs="Segoe UI"/>
        </w:rPr>
        <w:t xml:space="preserve">, 40-45. </w:t>
      </w:r>
    </w:p>
    <w:p w14:paraId="67AEE5F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Fisher, H. L., Schreier, A., Zammit, S., Maughan, B., Munafo, M. R., Lewis, G., &amp; Wolke, D. (2013). Pathways between childhood victimization and psychosis-like symptoms in the ALSPAC birth cohort. </w:t>
      </w:r>
      <w:r w:rsidRPr="00E71BF6">
        <w:rPr>
          <w:rFonts w:cs="Segoe UI"/>
          <w:i/>
          <w:iCs/>
        </w:rPr>
        <w:t>Schizophrenia bulletin, 39</w:t>
      </w:r>
      <w:r w:rsidRPr="00E71BF6">
        <w:rPr>
          <w:rFonts w:cs="Segoe UI"/>
        </w:rPr>
        <w:t xml:space="preserve">(5), 1045-1055. </w:t>
      </w:r>
    </w:p>
    <w:p w14:paraId="3BB8C67D"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Frydecka, D., Kotowicz, K., Gaweda, L., Prochwicz, K., Klosowska, J., Rymaszewska, J., Samochowiec, A., Samochowiec, J., Podwalski, P., Pawlak-Adamska, E., Szmida, E., Cechnicki, A., &amp; Misiak, B. (2020). Effects of interactions between variation in dopaminergic genes, traumatic life events, and anomalous self-experiences on psychosis proneness: Results from a cross-sectional study in a nonclinical sample. </w:t>
      </w:r>
      <w:r w:rsidRPr="00E71BF6">
        <w:rPr>
          <w:rFonts w:cs="Segoe UI"/>
          <w:i/>
          <w:iCs/>
        </w:rPr>
        <w:t>Eur Psychiatry, 63</w:t>
      </w:r>
      <w:r w:rsidRPr="00E71BF6">
        <w:rPr>
          <w:rFonts w:cs="Segoe UI"/>
        </w:rPr>
        <w:t>(1), e104. doi: 10.1192/j.eurpsy.2020.103</w:t>
      </w:r>
    </w:p>
    <w:p w14:paraId="3AA3851F"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Frydecka, D., Misiak, B., Kotowicz, K., Pionke, R., Krezolek, M., Cechnicki, A., &amp; Gaweda, L. (2020). The interplay between childhood trauma, cognitive biases, and cannabis use on the risk of psychosis in nonclinical young adults in Poland. </w:t>
      </w:r>
      <w:r w:rsidRPr="00E71BF6">
        <w:rPr>
          <w:rFonts w:cs="Segoe UI"/>
          <w:i/>
          <w:iCs/>
        </w:rPr>
        <w:t>Eur Psychiatry, 63</w:t>
      </w:r>
      <w:r w:rsidRPr="00E71BF6">
        <w:rPr>
          <w:rFonts w:cs="Segoe UI"/>
        </w:rPr>
        <w:t>(1), e35. doi: 10.1192/j.eurpsy.2020.31</w:t>
      </w:r>
    </w:p>
    <w:p w14:paraId="2E36DCB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Gaweda, L., Pionke, R., Krezolek, M., Frydecka, D., Nelson, B., &amp; Cechnicki, A. (2020). The interplay between childhood trauma, cognitive biases, psychotic-like experiences and depression and their additive impact on predicting lifetime suicidal behavior in young adults. </w:t>
      </w:r>
      <w:r w:rsidRPr="00E71BF6">
        <w:rPr>
          <w:rFonts w:cs="Segoe UI"/>
          <w:i/>
          <w:iCs/>
        </w:rPr>
        <w:t>Psychol Med, 50</w:t>
      </w:r>
      <w:r w:rsidRPr="00E71BF6">
        <w:rPr>
          <w:rFonts w:cs="Segoe UI"/>
        </w:rPr>
        <w:t>(1), 116-124. doi: 10.1017/S0033291718004026</w:t>
      </w:r>
    </w:p>
    <w:p w14:paraId="09BD316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Goldstone, E., Farhall, J., &amp; Ong, B. (2011). Life hassles, experiential avoidance and distressing delusional experiences. </w:t>
      </w:r>
      <w:r w:rsidRPr="00E71BF6">
        <w:rPr>
          <w:rFonts w:cs="Segoe UI"/>
          <w:i/>
          <w:iCs/>
        </w:rPr>
        <w:t>Behaviour research and therapy, 49</w:t>
      </w:r>
      <w:r w:rsidRPr="00E71BF6">
        <w:rPr>
          <w:rFonts w:cs="Segoe UI"/>
        </w:rPr>
        <w:t xml:space="preserve">(4), 260-266. </w:t>
      </w:r>
    </w:p>
    <w:p w14:paraId="3A1CA0EC"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Gong, J., Wang, Y., Liu, J., Fu, X., Cheung, E. F. C., &amp; Chan, R. C. K. (2019). The interaction between positive schizotypy and high sensitivity C-reactive protein on response inhibition in female individuals. </w:t>
      </w:r>
      <w:r w:rsidRPr="00E71BF6">
        <w:rPr>
          <w:rFonts w:cs="Segoe UI"/>
          <w:i/>
          <w:iCs/>
        </w:rPr>
        <w:t>Psychiatry Res, 274</w:t>
      </w:r>
      <w:r w:rsidRPr="00E71BF6">
        <w:rPr>
          <w:rFonts w:cs="Segoe UI"/>
        </w:rPr>
        <w:t>, 365-371. doi: 10.1016/j.psychres.2019.02.064</w:t>
      </w:r>
    </w:p>
    <w:p w14:paraId="77563E2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Gurian, B. S., Wexler, D., &amp; Baker, E. H. (1992). LATE-LIFE PARANOIA: POSSIBLE ASSOCIATION WITH EARLY TRAUMA AND INFERTILITY. </w:t>
      </w:r>
      <w:r w:rsidRPr="00E71BF6">
        <w:rPr>
          <w:rFonts w:cs="Segoe UI"/>
          <w:i/>
          <w:iCs/>
        </w:rPr>
        <w:t>International Journal of Geriatric Psychiatry, 7</w:t>
      </w:r>
      <w:r w:rsidRPr="00E71BF6">
        <w:rPr>
          <w:rFonts w:cs="Segoe UI"/>
        </w:rPr>
        <w:t>(4), 277-284. doi: 10.1002/gps.930070409</w:t>
      </w:r>
    </w:p>
    <w:p w14:paraId="429BFFE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Heins, M., Simons, C., Lataster, T., Pfeifer, S., Versmissen, D., Lardinois, M., Marcelis, M., Delespaul, P., Krabbendam, L., van Os, J., &amp; Myin-Germeys, I. (2011). Childhood Trauma and Psychosis: A Case-Control and Case-Sibling Comparison Across Different Levels of Genetic Liability, Psychopathology, and Type of Trauma. </w:t>
      </w:r>
      <w:r w:rsidRPr="00E71BF6">
        <w:rPr>
          <w:rFonts w:cs="Segoe UI"/>
          <w:i/>
          <w:iCs/>
        </w:rPr>
        <w:t>American Journal of Psychiatry, 168</w:t>
      </w:r>
      <w:r w:rsidRPr="00E71BF6">
        <w:rPr>
          <w:rFonts w:cs="Segoe UI"/>
        </w:rPr>
        <w:t>(12), 1286-1294. doi: 10.1176/appi.ajp.2011.10101531</w:t>
      </w:r>
    </w:p>
    <w:p w14:paraId="75B59D6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Humpston, C. S., Walsh, E., Oakley, D. A., Mehta, M. A., Bell, V., &amp; Deeley, Q. (2016). The relationship between different types of dissociation and psychosis-like experiences in a non-clinical sample. </w:t>
      </w:r>
      <w:r w:rsidRPr="00E71BF6">
        <w:rPr>
          <w:rFonts w:cs="Segoe UI"/>
          <w:i/>
          <w:iCs/>
        </w:rPr>
        <w:t>Consciousness and cognition, 41</w:t>
      </w:r>
      <w:r w:rsidRPr="00E71BF6">
        <w:rPr>
          <w:rFonts w:cs="Segoe UI"/>
        </w:rPr>
        <w:t xml:space="preserve">, 83-92. </w:t>
      </w:r>
    </w:p>
    <w:p w14:paraId="5365749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Johnson, J. G., Cohen, P., Smailes, E. M., Skodol, A. E., Brown, J., &amp; Oldham, J. M. (2001). Childhood verbal abuse and risk for personality disorders during adolescence and early adulthood. </w:t>
      </w:r>
      <w:r w:rsidRPr="00E71BF6">
        <w:rPr>
          <w:rFonts w:cs="Segoe UI"/>
          <w:i/>
          <w:iCs/>
        </w:rPr>
        <w:t>Comprehensive Psychiatry, 42</w:t>
      </w:r>
      <w:r w:rsidRPr="00E71BF6">
        <w:rPr>
          <w:rFonts w:cs="Segoe UI"/>
        </w:rPr>
        <w:t xml:space="preserve">(1), 16-23. </w:t>
      </w:r>
    </w:p>
    <w:p w14:paraId="76372AA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Johnson, J. G., Smailes, E. M., Cohen, P., Brown, J., &amp; Bernstein, D. P. (2000). Associations between four types of childhood neglect and personality disorder symptoms during adolescence and early adulthood: findings of a community-based longitudinal study. </w:t>
      </w:r>
      <w:r w:rsidRPr="00E71BF6">
        <w:rPr>
          <w:rFonts w:cs="Segoe UI"/>
          <w:i/>
          <w:iCs/>
        </w:rPr>
        <w:t>Journal of personality disorders, 14</w:t>
      </w:r>
      <w:r w:rsidRPr="00E71BF6">
        <w:rPr>
          <w:rFonts w:cs="Segoe UI"/>
        </w:rPr>
        <w:t xml:space="preserve">(2), 171-187. </w:t>
      </w:r>
    </w:p>
    <w:p w14:paraId="3D6C72C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elleher, I., Wigman, J. T. W., Harley, M., O'Hanlon, E., Coughlan, H., Rawdon, C., Murphy, J., Power, E., Higgins, N. M., &amp; Cannon, M. (2015). Psychotic experiences in the population: Association with functioning and mental distress. </w:t>
      </w:r>
      <w:r w:rsidRPr="00E71BF6">
        <w:rPr>
          <w:rFonts w:cs="Segoe UI"/>
          <w:i/>
          <w:iCs/>
        </w:rPr>
        <w:t>Schizophrenia research, 165</w:t>
      </w:r>
      <w:r w:rsidRPr="00E71BF6">
        <w:rPr>
          <w:rFonts w:cs="Segoe UI"/>
        </w:rPr>
        <w:t xml:space="preserve">(1), 9-14. </w:t>
      </w:r>
    </w:p>
    <w:p w14:paraId="047B3C8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elly, J., &amp; Murray, R. M. (2000). What risk factors tell us about the causes of schizophrenia and related psychoses. </w:t>
      </w:r>
      <w:r w:rsidRPr="00E71BF6">
        <w:rPr>
          <w:rFonts w:cs="Segoe UI"/>
          <w:i/>
          <w:iCs/>
        </w:rPr>
        <w:t>Current psychiatry reports, 2</w:t>
      </w:r>
      <w:r w:rsidRPr="00E71BF6">
        <w:rPr>
          <w:rFonts w:cs="Segoe UI"/>
        </w:rPr>
        <w:t xml:space="preserve">(5), 378-385. </w:t>
      </w:r>
    </w:p>
    <w:p w14:paraId="06CE5F9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erns, J. G. (2005). Positive schizotypy and emotion processing. </w:t>
      </w:r>
      <w:r w:rsidRPr="00E71BF6">
        <w:rPr>
          <w:rFonts w:cs="Segoe UI"/>
          <w:i/>
          <w:iCs/>
        </w:rPr>
        <w:t>Journal of Abnormal Psychology, 114</w:t>
      </w:r>
      <w:r w:rsidRPr="00E71BF6">
        <w:rPr>
          <w:rFonts w:cs="Segoe UI"/>
        </w:rPr>
        <w:t xml:space="preserve">(3), 392-401. </w:t>
      </w:r>
    </w:p>
    <w:p w14:paraId="3635D51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ilcommons, A. M., Morrison, A. P., Knight, A., &amp; Lobban, F. (2008). Psychotic experiences in people who have been sexually assaulted. </w:t>
      </w:r>
      <w:r w:rsidRPr="00E71BF6">
        <w:rPr>
          <w:rFonts w:cs="Segoe UI"/>
          <w:i/>
          <w:iCs/>
        </w:rPr>
        <w:t>Social Psychiatry &amp; Psychiatric Epidemiology, 43</w:t>
      </w:r>
      <w:r w:rsidRPr="00E71BF6">
        <w:rPr>
          <w:rFonts w:cs="Segoe UI"/>
        </w:rPr>
        <w:t>(8), 602-611. doi: 10.1007/s00127-007-0303-z</w:t>
      </w:r>
    </w:p>
    <w:p w14:paraId="4A3C6D6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ingston, C., &amp; Schuurmans-Stekhoven, J. (2016). Life hassles and delusional ideation: Scoping the potential role of cognitive and affective mediators. </w:t>
      </w:r>
      <w:r w:rsidRPr="00E71BF6">
        <w:rPr>
          <w:rFonts w:cs="Segoe UI"/>
          <w:i/>
          <w:iCs/>
        </w:rPr>
        <w:t>Psychology and psychotherapy, 89</w:t>
      </w:r>
      <w:r w:rsidRPr="00E71BF6">
        <w:rPr>
          <w:rFonts w:cs="Segoe UI"/>
        </w:rPr>
        <w:t xml:space="preserve">(4), 445-463. </w:t>
      </w:r>
    </w:p>
    <w:p w14:paraId="0B3EF6E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line, E., Millman, Z. B., Denenny, D., Wilson, C., Thompson, E., Demro, C., Connors, K., Bussell, K., Reeves, G., &amp; Schiffman, J. (2016). Trauma and psychosis symptoms in a sample of help-seeking youth. </w:t>
      </w:r>
      <w:r w:rsidRPr="00E71BF6">
        <w:rPr>
          <w:rFonts w:cs="Segoe UI"/>
          <w:i/>
          <w:iCs/>
        </w:rPr>
        <w:t>Schizophrenia Research, 175</w:t>
      </w:r>
      <w:r w:rsidRPr="00E71BF6">
        <w:rPr>
          <w:rFonts w:cs="Segoe UI"/>
        </w:rPr>
        <w:t>(1-3), 174-179. doi: 10.1016/j.schres.2016.04.006</w:t>
      </w:r>
    </w:p>
    <w:p w14:paraId="0992722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Kocsis-Bogar, K., Miklosi, M., &amp; Forintos, D. P. (2013). Impact of adverse life events on individuals with low and high schizotypy in a nonpatient sample. </w:t>
      </w:r>
      <w:r w:rsidRPr="00E71BF6">
        <w:rPr>
          <w:rFonts w:cs="Segoe UI"/>
          <w:i/>
          <w:iCs/>
        </w:rPr>
        <w:t>The Journal of nervous and mental disease, 201</w:t>
      </w:r>
      <w:r w:rsidRPr="00E71BF6">
        <w:rPr>
          <w:rFonts w:cs="Segoe UI"/>
        </w:rPr>
        <w:t xml:space="preserve">(3), 208-215. </w:t>
      </w:r>
    </w:p>
    <w:p w14:paraId="5233110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Koyanagi, A., Stickley, A., &amp; Haro, J. M. (2015). Psychotic-Like Experiences and Nonsuidical Self-Injury in England: Results from a National Survey. </w:t>
      </w:r>
      <w:r w:rsidRPr="00E71BF6">
        <w:rPr>
          <w:rFonts w:cs="Segoe UI"/>
          <w:i/>
          <w:iCs/>
        </w:rPr>
        <w:t>PLoS ONE, 10</w:t>
      </w:r>
      <w:r w:rsidRPr="00E71BF6">
        <w:rPr>
          <w:rFonts w:cs="Segoe UI"/>
        </w:rPr>
        <w:t>(12), 1-12. doi: 10.1371/journal.pone.0145533</w:t>
      </w:r>
    </w:p>
    <w:p w14:paraId="0C20E38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aloyaux, J., Dessart, G., Van der Linden, M., Lemaire, M., &amp; Laroi, F. (2016). Maladaptive emotion regulation strategies and stress sensitivity mediate the relation between adverse life events and attenuated positive psychotic symptoms. </w:t>
      </w:r>
      <w:r w:rsidRPr="00E71BF6">
        <w:rPr>
          <w:rFonts w:cs="Segoe UI"/>
          <w:i/>
          <w:iCs/>
        </w:rPr>
        <w:t>Cognitive neuropsychiatry, 21</w:t>
      </w:r>
      <w:r w:rsidRPr="00E71BF6">
        <w:rPr>
          <w:rFonts w:cs="Segoe UI"/>
        </w:rPr>
        <w:t xml:space="preserve">(2), 116-129. </w:t>
      </w:r>
    </w:p>
    <w:p w14:paraId="64C49AE9"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anger, A. I., Stanghellini, G., Cangas, A. J., Lysaker, P. H., Nieto-Munoz, L., Moriana, J. A., Barrigon, M. L., &amp; Ambrosini, A. (2015). Interpretation, emotional reactions and daily life implications of hallucination-like experiences in clinical and nonclinical populations. </w:t>
      </w:r>
      <w:r w:rsidRPr="00E71BF6">
        <w:rPr>
          <w:rFonts w:cs="Segoe UI"/>
          <w:i/>
          <w:iCs/>
        </w:rPr>
        <w:t>Psicothema, 27</w:t>
      </w:r>
      <w:r w:rsidRPr="00E71BF6">
        <w:rPr>
          <w:rFonts w:cs="Segoe UI"/>
        </w:rPr>
        <w:t xml:space="preserve">(1), 19-25. </w:t>
      </w:r>
    </w:p>
    <w:p w14:paraId="6577CEAF"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ataster, T., van Os, J., Drukker, M., Henquet, C., Feron, F., Gunther, N., &amp; Myin-Germeys, I. (2006). Childhood victimisation and developmental expression of non-clinical delusional ideation and hallucinatory experiences - Victimisation and non-clinical Psychotic experiences. </w:t>
      </w:r>
      <w:r w:rsidRPr="00E71BF6">
        <w:rPr>
          <w:rFonts w:cs="Segoe UI"/>
          <w:i/>
          <w:iCs/>
        </w:rPr>
        <w:t>Social Psychiatry and Psychiatric Epidemiology, 41</w:t>
      </w:r>
      <w:r w:rsidRPr="00E71BF6">
        <w:rPr>
          <w:rFonts w:cs="Segoe UI"/>
        </w:rPr>
        <w:t>(6), 423-428. doi: 10.1007/s00127-006-0060-4</w:t>
      </w:r>
    </w:p>
    <w:p w14:paraId="4040FAF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eiderman, E. A. (2011). Psychotic-like experiences in the general population of Buenos Aires city. </w:t>
      </w:r>
      <w:r w:rsidRPr="00E71BF6">
        <w:rPr>
          <w:rFonts w:cs="Segoe UI"/>
          <w:i/>
          <w:iCs/>
        </w:rPr>
        <w:t>Schizophr Res, 130</w:t>
      </w:r>
      <w:r w:rsidRPr="00E71BF6">
        <w:rPr>
          <w:rFonts w:cs="Segoe UI"/>
        </w:rPr>
        <w:t>(1-3), 291-292. doi: 10.1016/j.schres.2011.03.009</w:t>
      </w:r>
    </w:p>
    <w:p w14:paraId="17E7FAEC"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iu, J., Gong, J., Nie, G., He, Y., Xiao, B., Shen, Y., &amp; Luo, X. (2017). The mediating effects of childhood neglect on the association between schizotypal and autistic personality traits and depression in a non-clinical sample. </w:t>
      </w:r>
      <w:r w:rsidRPr="00E71BF6">
        <w:rPr>
          <w:rFonts w:cs="Segoe UI"/>
          <w:i/>
          <w:iCs/>
        </w:rPr>
        <w:t>BMC Psychiatry, 17</w:t>
      </w:r>
      <w:r w:rsidRPr="00E71BF6">
        <w:rPr>
          <w:rFonts w:cs="Segoe UI"/>
        </w:rPr>
        <w:t>(1), 352. doi: 10.1186/s12888-017-1510-0</w:t>
      </w:r>
    </w:p>
    <w:p w14:paraId="3991DD84"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obbestael, J., Arntz, A., &amp; Bernstein, D. P. (2010). DISENTANGLING THE RELATIONSHIP BETWEEN DIFFERENT TYPES OF CHILDHOOD MALTREATMENT AND PERSONALITY DISORDERS. </w:t>
      </w:r>
      <w:r w:rsidRPr="00E71BF6">
        <w:rPr>
          <w:rFonts w:cs="Segoe UI"/>
          <w:i/>
          <w:iCs/>
        </w:rPr>
        <w:t>Journal of Personality Disorders, 24</w:t>
      </w:r>
      <w:r w:rsidRPr="00E71BF6">
        <w:rPr>
          <w:rFonts w:cs="Segoe UI"/>
        </w:rPr>
        <w:t>(3), 285-295. doi: 10.1521/pedi.2010.24.3.285</w:t>
      </w:r>
    </w:p>
    <w:p w14:paraId="2BEBEA1F"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opes, B. C. (2013). Differences Between Victims of Bullying and Nonvictims on Levels of Paranoid Ideation and Persecutory Symptoms, the Presence of Aggressive Traits, the Display of Social Anxiety and the Recall of Childhood Abuse Experiences in a Portuguese Mixed Clinical Sample. </w:t>
      </w:r>
      <w:r w:rsidRPr="00E71BF6">
        <w:rPr>
          <w:rFonts w:cs="Segoe UI"/>
          <w:i/>
          <w:iCs/>
        </w:rPr>
        <w:t>Clinical Psychology &amp; Psychotherapy, 20</w:t>
      </w:r>
      <w:r w:rsidRPr="00E71BF6">
        <w:rPr>
          <w:rFonts w:cs="Segoe UI"/>
        </w:rPr>
        <w:t>(3), 254-266. doi: 10.1002/cpp.800</w:t>
      </w:r>
    </w:p>
    <w:p w14:paraId="1481609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Lovatt, A., Mason, O., Brett, C., &amp; Peters, E. (2010). Psychotic-like experiences, appraisals, and trauma. </w:t>
      </w:r>
      <w:r w:rsidRPr="00E71BF6">
        <w:rPr>
          <w:rFonts w:cs="Segoe UI"/>
          <w:i/>
          <w:iCs/>
        </w:rPr>
        <w:t>The Journal of nervous and mental disease, 198</w:t>
      </w:r>
      <w:r w:rsidRPr="00E71BF6">
        <w:rPr>
          <w:rFonts w:cs="Segoe UI"/>
        </w:rPr>
        <w:t xml:space="preserve">(11), 813-819. </w:t>
      </w:r>
    </w:p>
    <w:p w14:paraId="42630C3F"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Mackie, C. J., Castellanos-Ryan, N., &amp; Conrod, P. J. (2011). Developmental trajectories of psychotic-like experiences across adolescence: impact of victimization and substance use. </w:t>
      </w:r>
      <w:r w:rsidRPr="00E71BF6">
        <w:rPr>
          <w:rFonts w:cs="Segoe UI"/>
          <w:i/>
          <w:iCs/>
        </w:rPr>
        <w:t>Psychological Medicine, 41</w:t>
      </w:r>
      <w:r w:rsidRPr="00E71BF6">
        <w:rPr>
          <w:rFonts w:cs="Segoe UI"/>
        </w:rPr>
        <w:t>(1), 47-58. doi: 10.1017/S0033291710000449</w:t>
      </w:r>
    </w:p>
    <w:p w14:paraId="6CD997BD"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Marzillier, S. L., &amp; Steel, C. (2007). Positive schizotypy and trauma-related intrusions. </w:t>
      </w:r>
      <w:r w:rsidRPr="00E71BF6">
        <w:rPr>
          <w:rFonts w:cs="Segoe UI"/>
          <w:i/>
          <w:iCs/>
        </w:rPr>
        <w:t>Journal of Nervous and Mental Disease, 195</w:t>
      </w:r>
      <w:r w:rsidRPr="00E71BF6">
        <w:rPr>
          <w:rFonts w:cs="Segoe UI"/>
        </w:rPr>
        <w:t xml:space="preserve">(1), 60-64. </w:t>
      </w:r>
    </w:p>
    <w:p w14:paraId="729F191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Memis, C. O., Dogan, B., Sevincok, D., Ashik, I., &amp; Sevincok, L. (2020). Mediating role of childhood abuse for the relationship between schizotypal traits and obsessive-compulsive disorder. </w:t>
      </w:r>
      <w:r w:rsidRPr="00E71BF6">
        <w:rPr>
          <w:rFonts w:cs="Segoe UI"/>
          <w:i/>
          <w:iCs/>
        </w:rPr>
        <w:t>Archives of Clinical Psychiatry (São Paulo), 47</w:t>
      </w:r>
      <w:r w:rsidRPr="00E71BF6">
        <w:rPr>
          <w:rFonts w:cs="Segoe UI"/>
        </w:rPr>
        <w:t>(2), 40-44. doi: 10.1590/0101-60830000000229</w:t>
      </w:r>
    </w:p>
    <w:p w14:paraId="5C930CE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Mojtabai, R. (2006). Psychotic-like experiences and interpersonal violence in the general population. </w:t>
      </w:r>
      <w:r w:rsidRPr="00E71BF6">
        <w:rPr>
          <w:rFonts w:cs="Segoe UI"/>
          <w:i/>
          <w:iCs/>
        </w:rPr>
        <w:t>Social psychiatry and psychiatric epidemiology, 41</w:t>
      </w:r>
      <w:r w:rsidRPr="00E71BF6">
        <w:rPr>
          <w:rFonts w:cs="Segoe UI"/>
        </w:rPr>
        <w:t xml:space="preserve">(3), 183-190. </w:t>
      </w:r>
    </w:p>
    <w:p w14:paraId="1063E480"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Murphy, J., Shevlin, M., Adamson, G., Cruddas, S., &amp; Houston, J. (2012). Memories of Childhood Threat, Fear of Disclosure and Paranoid Ideation: A Mediation Analysis Using a Nonclinical Sample. </w:t>
      </w:r>
      <w:r w:rsidRPr="00E71BF6">
        <w:rPr>
          <w:rFonts w:cs="Segoe UI"/>
          <w:i/>
          <w:iCs/>
        </w:rPr>
        <w:t>Journal of Aggression, Maltreatment &amp; Trauma, 21</w:t>
      </w:r>
      <w:r w:rsidRPr="00E71BF6">
        <w:rPr>
          <w:rFonts w:cs="Segoe UI"/>
        </w:rPr>
        <w:t>(4), 459-476. doi: 10.1080/10926771.2012.667521</w:t>
      </w:r>
    </w:p>
    <w:p w14:paraId="6341B46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Murphy, J., Shevlin, M., Houston, J., &amp; Adamson, G. (2014). Modelling the co-occurrence of psychosis-like experiences and childhood sexual abuse. </w:t>
      </w:r>
      <w:r w:rsidRPr="00E71BF6">
        <w:rPr>
          <w:rFonts w:cs="Segoe UI"/>
          <w:i/>
          <w:iCs/>
        </w:rPr>
        <w:t>Social Psychiatry &amp; Psychiatric Epidemiology, 49</w:t>
      </w:r>
      <w:r w:rsidRPr="00E71BF6">
        <w:rPr>
          <w:rFonts w:cs="Segoe UI"/>
        </w:rPr>
        <w:t>(7), 1037-1044. doi: 10.1007/s00127-014-0845-9</w:t>
      </w:r>
    </w:p>
    <w:p w14:paraId="6AB2AC3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Narita, Z., Stickley, A., &amp; DeVylder, J. (2020). Loneliness and psychotic experiences in a general population sample. </w:t>
      </w:r>
      <w:r w:rsidRPr="00E71BF6">
        <w:rPr>
          <w:rFonts w:cs="Segoe UI"/>
          <w:i/>
          <w:iCs/>
        </w:rPr>
        <w:t>Schizophr Res, 218</w:t>
      </w:r>
      <w:r w:rsidRPr="00E71BF6">
        <w:rPr>
          <w:rFonts w:cs="Segoe UI"/>
        </w:rPr>
        <w:t>, 146-150. doi: 10.1016/j.schres.2020.01.018</w:t>
      </w:r>
    </w:p>
    <w:p w14:paraId="6385507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Oh, H., Cogburn, C. D., Anglin, D., Lukens, E., &amp; DeVylder, J. (2016). Major discriminatory events and risk for psychotic experiences among Black Americans. </w:t>
      </w:r>
      <w:r w:rsidRPr="00E71BF6">
        <w:rPr>
          <w:rFonts w:cs="Segoe UI"/>
          <w:i/>
          <w:iCs/>
        </w:rPr>
        <w:t>The American journal of orthopsychiatry, 86</w:t>
      </w:r>
      <w:r w:rsidRPr="00E71BF6">
        <w:rPr>
          <w:rFonts w:cs="Segoe UI"/>
        </w:rPr>
        <w:t xml:space="preserve">(3), 277-285. </w:t>
      </w:r>
    </w:p>
    <w:p w14:paraId="0C6C853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Oh, H., Yang, L. H., Anglin, D. M., &amp; DeVylder, J. E. (2014). Perceived discrimination and psychotic experiences across multiple ethnic groups in the United States. </w:t>
      </w:r>
      <w:r w:rsidRPr="00E71BF6">
        <w:rPr>
          <w:rFonts w:cs="Segoe UI"/>
          <w:i/>
          <w:iCs/>
        </w:rPr>
        <w:t>Schizophrenia research, 157</w:t>
      </w:r>
      <w:r w:rsidRPr="00E71BF6">
        <w:rPr>
          <w:rFonts w:cs="Segoe UI"/>
        </w:rPr>
        <w:t xml:space="preserve">(1-3), 259-265. </w:t>
      </w:r>
    </w:p>
    <w:p w14:paraId="3A3FCB0D"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Parker, G., Roy, K., Wilhelm, K., Mitchell, P., Austin, M. P., &amp; Hadzi-Pavlovic, D. (1999). An exploration of links between early parenting experiences and personality disorder type and disordered personality functioning. </w:t>
      </w:r>
      <w:r w:rsidRPr="00E71BF6">
        <w:rPr>
          <w:rFonts w:cs="Segoe UI"/>
          <w:i/>
          <w:iCs/>
        </w:rPr>
        <w:t>J Pers Disord, 13</w:t>
      </w:r>
      <w:r w:rsidRPr="00E71BF6">
        <w:rPr>
          <w:rFonts w:cs="Segoe UI"/>
        </w:rPr>
        <w:t>(4), 361-374. doi: 10.1521/pedi.1999.13.4.361</w:t>
      </w:r>
    </w:p>
    <w:p w14:paraId="3C5D886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Peh, O. H., Rapisarda, A., &amp; Lee, J. (2020). Quality of parental bonding is associated with symptom severity and functioning among individuals at ultra-high risk for psychosis. </w:t>
      </w:r>
      <w:r w:rsidRPr="00E71BF6">
        <w:rPr>
          <w:rFonts w:cs="Segoe UI"/>
          <w:i/>
          <w:iCs/>
        </w:rPr>
        <w:t>Schizophrenia Research, 215</w:t>
      </w:r>
      <w:r w:rsidRPr="00E71BF6">
        <w:rPr>
          <w:rFonts w:cs="Segoe UI"/>
        </w:rPr>
        <w:t>, 204-210. doi: 10.1016/j.schres.2019.10.029</w:t>
      </w:r>
    </w:p>
    <w:p w14:paraId="6B472A6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Peters, E., Ward, T., Jackson, M., Morgan, C., Charalambides, M., McGuire, P., Woodruff, P., Jacobsen, P., Chadwick, P., &amp; Garety, P. A. (2016). Clinical, socio-demographic and psychological characteristics in individuals with persistent psychotic experiences with and without a "need for care". </w:t>
      </w:r>
      <w:r w:rsidRPr="00E71BF6">
        <w:rPr>
          <w:rFonts w:cs="Segoe UI"/>
          <w:i/>
          <w:iCs/>
        </w:rPr>
        <w:t>World Psychiatry, 15</w:t>
      </w:r>
      <w:r w:rsidRPr="00E71BF6">
        <w:rPr>
          <w:rFonts w:cs="Segoe UI"/>
        </w:rPr>
        <w:t>(1), 41-52. doi: 10.1002/wps.20301</w:t>
      </w:r>
    </w:p>
    <w:p w14:paraId="2433118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Pionke, R., Gidzgier, P., Nelson, B., &amp; Gawęda, Ł. (2020). Prevalence, dimensionality and clinical relevance of self‐disturbances and psychotic‐like experiences in Polish young adults: a latent </w:t>
      </w:r>
      <w:r w:rsidRPr="00E71BF6">
        <w:rPr>
          <w:rFonts w:cs="Segoe UI"/>
        </w:rPr>
        <w:lastRenderedPageBreak/>
        <w:t xml:space="preserve">class analysis approach. </w:t>
      </w:r>
      <w:r w:rsidRPr="00E71BF6">
        <w:rPr>
          <w:rFonts w:cs="Segoe UI"/>
          <w:i/>
          <w:iCs/>
        </w:rPr>
        <w:t>International Journal of Methods in Psychiatric Research, 29</w:t>
      </w:r>
      <w:r w:rsidRPr="00E71BF6">
        <w:rPr>
          <w:rFonts w:cs="Segoe UI"/>
        </w:rPr>
        <w:t>(1), 1-11. doi: 10.1002/mpr.1809</w:t>
      </w:r>
    </w:p>
    <w:p w14:paraId="56344CF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Rossi, R., Collazzoni, A., Talevi, D., Gibertoni, D., Quarta, E., Rossi, A., Stratta, P., Di Lorenzo, G., &amp; Pacitti, F. (2020). Personal and contextual components of resilience mediate risky family environment's effect on psychotic-like experiences. </w:t>
      </w:r>
      <w:r w:rsidRPr="00E71BF6">
        <w:rPr>
          <w:rFonts w:cs="Segoe UI"/>
          <w:i/>
          <w:iCs/>
        </w:rPr>
        <w:t>Early Interv Psychiatry</w:t>
      </w:r>
      <w:r w:rsidRPr="00E71BF6">
        <w:rPr>
          <w:rFonts w:cs="Segoe UI"/>
        </w:rPr>
        <w:t>. doi: 10.1111/eip.13111</w:t>
      </w:r>
    </w:p>
    <w:p w14:paraId="2F79B9A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Rossi, R., Collazzoni, A., Talevi, D., Quarta, E., Gregori, E., Rossi, A., Stratta, P., Pacitti, F., &amp; Di Lorenzo, G. (2020). Personal and contextual components of resilience mediate childhood adversity's effect on psychotic-like experiences. </w:t>
      </w:r>
      <w:r w:rsidRPr="00E71BF6">
        <w:rPr>
          <w:rFonts w:cs="Segoe UI"/>
          <w:i/>
          <w:iCs/>
        </w:rPr>
        <w:t>European Psychiatry, 63</w:t>
      </w:r>
      <w:r w:rsidRPr="00E71BF6">
        <w:rPr>
          <w:rFonts w:cs="Segoe UI"/>
        </w:rPr>
        <w:t xml:space="preserve">, S211-S211. </w:t>
      </w:r>
    </w:p>
    <w:p w14:paraId="6BD35923"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Rossi, R., Socci, V., Collazzoni, A., Lucaselli, A., Di Lorenzo, G., &amp; Pacitti, F. (2019). Psychotic-like experiences interaction with common risk factors for suicidal ideation. </w:t>
      </w:r>
      <w:r w:rsidRPr="00E71BF6">
        <w:rPr>
          <w:rFonts w:cs="Segoe UI"/>
          <w:i/>
          <w:iCs/>
        </w:rPr>
        <w:t>Journal of Psychopathology, 25</w:t>
      </w:r>
      <w:r w:rsidRPr="00E71BF6">
        <w:rPr>
          <w:rFonts w:cs="Segoe UI"/>
        </w:rPr>
        <w:t xml:space="preserve">(4), 205-211. </w:t>
      </w:r>
    </w:p>
    <w:p w14:paraId="260F730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Rössler, W., Ajdacic-Gross, V., Rodgers, S., Haker, H., &amp; Müller, M. (2016). Childhood trauma as a risk factor for the onset of subclinical psychotic experiences: Exploring the mediating effect of stress sensitivity in a cross-sectional epidemiological community study. </w:t>
      </w:r>
      <w:r w:rsidRPr="00E71BF6">
        <w:rPr>
          <w:rFonts w:cs="Segoe UI"/>
          <w:i/>
          <w:iCs/>
        </w:rPr>
        <w:t>Schizophrenia Research, 172</w:t>
      </w:r>
      <w:r w:rsidRPr="00E71BF6">
        <w:rPr>
          <w:rFonts w:cs="Segoe UI"/>
        </w:rPr>
        <w:t>(1-3), 46-53. doi: 10.1016/j.schres.2016.02.006</w:t>
      </w:r>
    </w:p>
    <w:p w14:paraId="39BC88D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Rössler, W., Vetter, S., Müller, M., Gallo, W. T., Haker, H., Kawohl, W., Lupi, G., &amp; Ajdacic-Gross, V. (2011). Risk factors at the low end of the psychosis continuum: Much the same as at the upper end? </w:t>
      </w:r>
      <w:r w:rsidRPr="00E71BF6">
        <w:rPr>
          <w:rFonts w:cs="Segoe UI"/>
          <w:i/>
          <w:iCs/>
        </w:rPr>
        <w:t>Psychiatry Research, 189</w:t>
      </w:r>
      <w:r w:rsidRPr="00E71BF6">
        <w:rPr>
          <w:rFonts w:cs="Segoe UI"/>
        </w:rPr>
        <w:t>(1), 77-81. doi: 10.1016/j.psychres.2011.02.019</w:t>
      </w:r>
    </w:p>
    <w:p w14:paraId="10D99963"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Russo, D. A., Stochl, J., Painter, M., Dobler, V., Jackson, E., Jones, P. B., &amp; Perez, J. (2014). Trauma history characteristics associated with mental states at clinical high risk for psychosis. </w:t>
      </w:r>
      <w:r w:rsidRPr="00E71BF6">
        <w:rPr>
          <w:rFonts w:cs="Segoe UI"/>
          <w:i/>
          <w:iCs/>
        </w:rPr>
        <w:t>Psychiatry Res, 220</w:t>
      </w:r>
      <w:r w:rsidRPr="00E71BF6">
        <w:rPr>
          <w:rFonts w:cs="Segoe UI"/>
        </w:rPr>
        <w:t>(1-2), 237-244. doi: 10.1016/j.psychres.2014.08.028</w:t>
      </w:r>
    </w:p>
    <w:p w14:paraId="06DE2E2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aha, S., Varghese, D., Slade, T., Degenhardt, L., Mills, K., McGrath, J., &amp; Scott, J. (2011). The association between trauma and delusional-like experiences. </w:t>
      </w:r>
      <w:r w:rsidRPr="00E71BF6">
        <w:rPr>
          <w:rFonts w:cs="Segoe UI"/>
          <w:i/>
          <w:iCs/>
        </w:rPr>
        <w:t>Psychiatry Research, 189</w:t>
      </w:r>
      <w:r w:rsidRPr="00E71BF6">
        <w:rPr>
          <w:rFonts w:cs="Segoe UI"/>
        </w:rPr>
        <w:t>(2), 259-264. doi: 10.1016/j.psychres.2011.03.019</w:t>
      </w:r>
    </w:p>
    <w:p w14:paraId="149E4B9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choorl, J., Barbu, M. C., Shen, X., Harris, M. R., Adams, M. J., Whalley, H. C., &amp; Lawrie, S. M. (2021). Grey and white matter associations of psychotic-like experiences in a general population sample (UK Biobank). </w:t>
      </w:r>
      <w:r w:rsidRPr="00E71BF6">
        <w:rPr>
          <w:rFonts w:cs="Segoe UI"/>
          <w:i/>
          <w:iCs/>
        </w:rPr>
        <w:t>Transl Psychiatry, 11</w:t>
      </w:r>
      <w:r w:rsidRPr="00E71BF6">
        <w:rPr>
          <w:rFonts w:cs="Segoe UI"/>
        </w:rPr>
        <w:t>(1), 21. doi: 10.1038/s41398-020-01131-7</w:t>
      </w:r>
    </w:p>
    <w:p w14:paraId="17C5BDA3"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churhoff, F., Laguerre, A., Fisher, H., Etain, B., Meary, A., Soussy, C., Szoke, A., &amp; Leboyer, M. (2009). Self-reported childhood trauma correlates with schizotypal measures in schizophrenia but not bipolar pedigrees. </w:t>
      </w:r>
      <w:r w:rsidRPr="00E71BF6">
        <w:rPr>
          <w:rFonts w:cs="Segoe UI"/>
          <w:i/>
          <w:iCs/>
        </w:rPr>
        <w:t>Psychological medicine, 39</w:t>
      </w:r>
      <w:r w:rsidRPr="00E71BF6">
        <w:rPr>
          <w:rFonts w:cs="Segoe UI"/>
        </w:rPr>
        <w:t xml:space="preserve">(3), 365-370. </w:t>
      </w:r>
    </w:p>
    <w:p w14:paraId="1808E664"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engutta, M., Gawęda, Ł., Moritz, S., &amp; Karow, A. (2019). The mediating role of borderline personality features in the relationship between childhood trauma and psychotic-like </w:t>
      </w:r>
      <w:r w:rsidRPr="00E71BF6">
        <w:rPr>
          <w:rFonts w:cs="Segoe UI"/>
        </w:rPr>
        <w:lastRenderedPageBreak/>
        <w:t xml:space="preserve">experiences in a sample of help-seeking non-psychotic adolescents and young adults. </w:t>
      </w:r>
      <w:r w:rsidRPr="00E71BF6">
        <w:rPr>
          <w:rFonts w:cs="Segoe UI"/>
          <w:i/>
          <w:iCs/>
        </w:rPr>
        <w:t>European Psychiatry, 56</w:t>
      </w:r>
      <w:r w:rsidRPr="00E71BF6">
        <w:rPr>
          <w:rFonts w:cs="Segoe UI"/>
        </w:rPr>
        <w:t>, 84-90. doi: 10.1016/j.eurpsy.2018.11.009</w:t>
      </w:r>
    </w:p>
    <w:p w14:paraId="287B4B7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harifi, V., Bakhshaie, J., Hatmi, Z., Faghih-Nasiri, L., Sadeghianmehr, Z., Mirkia, S., Darbooy, S., Effatpanah, M., &amp; Mirsharifa, S. M. (2012). Self-Reported Psychotic Symptoms in the General Population: Correlates in an Iranian Urban Area. </w:t>
      </w:r>
      <w:r w:rsidRPr="00E71BF6">
        <w:rPr>
          <w:rFonts w:cs="Segoe UI"/>
          <w:i/>
          <w:iCs/>
        </w:rPr>
        <w:t>Psychopathology, 45</w:t>
      </w:r>
      <w:r w:rsidRPr="00E71BF6">
        <w:rPr>
          <w:rFonts w:cs="Segoe UI"/>
        </w:rPr>
        <w:t>(6), 374-380. doi: 10.1159/000337749</w:t>
      </w:r>
    </w:p>
    <w:p w14:paraId="1D0A01F9"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heinbaum, T., Bedoya, E., Ros-Morente, A., Kwapil, T. R., &amp; Barrantes-Vidal, N. (2013). Association between attachment prototypes and schizotypy dimensions in two independent non-clinical samples of Spanish and American young adults. </w:t>
      </w:r>
      <w:r w:rsidRPr="00E71BF6">
        <w:rPr>
          <w:rFonts w:cs="Segoe UI"/>
          <w:i/>
          <w:iCs/>
        </w:rPr>
        <w:t>Psychiatry Research, 210</w:t>
      </w:r>
      <w:r w:rsidRPr="00E71BF6">
        <w:rPr>
          <w:rFonts w:cs="Segoe UI"/>
        </w:rPr>
        <w:t>(2), 408-413. doi: 10.1016/j.psychres.2013.07.020</w:t>
      </w:r>
    </w:p>
    <w:p w14:paraId="23FA71B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heinbaum, T., Bifulco, A., Ballespí, S., Mitjavila, M., Kwapil, T. R., &amp; Barrantes-Vidal, N. (2015). Interview Investigation of Insecure Attachment Styles as Mediators between Poor Childhood Care and Schizophrenia-Spectrum Phenomenology. </w:t>
      </w:r>
      <w:r w:rsidRPr="00E71BF6">
        <w:rPr>
          <w:rFonts w:cs="Segoe UI"/>
          <w:i/>
          <w:iCs/>
        </w:rPr>
        <w:t>PLoS ONE, 10</w:t>
      </w:r>
      <w:r w:rsidRPr="00E71BF6">
        <w:rPr>
          <w:rFonts w:cs="Segoe UI"/>
        </w:rPr>
        <w:t>(8), 1-12. doi: 10.1371/journal.pone.0135150</w:t>
      </w:r>
    </w:p>
    <w:p w14:paraId="59E9658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heinbaum, T., Racioppi, A., Kwapil, T. R., &amp; Barrantes-Vidal, N. (2020). Attachment as a mechanism between childhood maltreatment and subclinical psychotic phenomena: Results from an eight-year follow-up study. </w:t>
      </w:r>
      <w:r w:rsidRPr="00E71BF6">
        <w:rPr>
          <w:rFonts w:cs="Segoe UI"/>
          <w:i/>
          <w:iCs/>
        </w:rPr>
        <w:t>Schizophrenia Research, 220</w:t>
      </w:r>
      <w:r w:rsidRPr="00E71BF6">
        <w:rPr>
          <w:rFonts w:cs="Segoe UI"/>
        </w:rPr>
        <w:t>, 261-264. doi: 10.1016/j.schres.2020.03.023</w:t>
      </w:r>
    </w:p>
    <w:p w14:paraId="69E8C30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hevlin, M., O'Neill, T., Houston, J. E., Read, J., Bentall, R. P., &amp; Murphy, J. (2013). Patterns of lifetime female victimisation and psychotic experiences: a study based on the UK Adult Psychiatric Morbidity Survey 2007. </w:t>
      </w:r>
      <w:r w:rsidRPr="00E71BF6">
        <w:rPr>
          <w:rFonts w:cs="Segoe UI"/>
          <w:i/>
          <w:iCs/>
        </w:rPr>
        <w:t>Social psychiatry and psychiatric epidemiology, 48</w:t>
      </w:r>
      <w:r w:rsidRPr="00E71BF6">
        <w:rPr>
          <w:rFonts w:cs="Segoe UI"/>
        </w:rPr>
        <w:t xml:space="preserve">(1), 15-24. </w:t>
      </w:r>
    </w:p>
    <w:p w14:paraId="218F05B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ommer, I. E. C., Daalman, K., Rietkerk, T., Diederen, K. M., Bakker, S., Wijkstra, J., &amp; Boks, M. P. M. (2010). Healthy individuals with auditory verbal hallucinations; who are they? Psychiatric assessments of a selected sample of 103 subjects. </w:t>
      </w:r>
      <w:r w:rsidRPr="00E71BF6">
        <w:rPr>
          <w:rFonts w:cs="Segoe UI"/>
          <w:i/>
          <w:iCs/>
        </w:rPr>
        <w:t>Schizophrenia bulletin, 36</w:t>
      </w:r>
      <w:r w:rsidRPr="00E71BF6">
        <w:rPr>
          <w:rFonts w:cs="Segoe UI"/>
        </w:rPr>
        <w:t xml:space="preserve">(3), 633-641. </w:t>
      </w:r>
    </w:p>
    <w:p w14:paraId="06DA0D7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trelchuk, D., Hammerton, G., Croft, J., Heron, J., Zammit, S., Wiles, N., &amp; Turner, K. (2020). PTSD AS A MEDIATOR OF THE RELATIONSHIP BETWEEN TRAUMA AND PSYCHOTIC EXPERIENCES. </w:t>
      </w:r>
      <w:r w:rsidRPr="00E71BF6">
        <w:rPr>
          <w:rFonts w:cs="Segoe UI"/>
          <w:i/>
          <w:iCs/>
        </w:rPr>
        <w:t>Schizophrenia Bulletin, 46</w:t>
      </w:r>
      <w:r w:rsidRPr="00E71BF6">
        <w:rPr>
          <w:rFonts w:cs="Segoe UI"/>
        </w:rPr>
        <w:t xml:space="preserve">, S273-S273. </w:t>
      </w:r>
    </w:p>
    <w:p w14:paraId="7643C14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un, M., Hu, X., Zhang, W., Guo, R., Hu, A., Mwansisya, T. E., Zhou, L., Liu, C., Chen, X., Huang, X., Shi, J., Chiu, H. F. K., &amp; Liu, Z. (2015). Psychotic-like experiences and associated socio-demographic factors among adolescents in China. </w:t>
      </w:r>
      <w:r w:rsidRPr="00E71BF6">
        <w:rPr>
          <w:rFonts w:cs="Segoe UI"/>
          <w:i/>
          <w:iCs/>
        </w:rPr>
        <w:t>Schizophrenia Research, 166</w:t>
      </w:r>
      <w:r w:rsidRPr="00E71BF6">
        <w:rPr>
          <w:rFonts w:cs="Segoe UI"/>
        </w:rPr>
        <w:t>(1-3), 49-54. doi: 10.1016/j.schres.2015.05.031</w:t>
      </w:r>
    </w:p>
    <w:p w14:paraId="205BD230"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un, M., Xue, Z., Zhang, W., Guo, R., Hu, A., Li, Y., Mwansisya, T. E., Zhou, L., Liu, C., Chen, X., Huang, X., Tao, H., Shi, J., Liu, Z., &amp; Rosenheck, R. (2017). Psychotic-like experiences, trauma and </w:t>
      </w:r>
      <w:r w:rsidRPr="00E71BF6">
        <w:rPr>
          <w:rFonts w:cs="Segoe UI"/>
        </w:rPr>
        <w:lastRenderedPageBreak/>
        <w:t xml:space="preserve">related risk factors among “left-behind” children in China. </w:t>
      </w:r>
      <w:r w:rsidRPr="00E71BF6">
        <w:rPr>
          <w:rFonts w:cs="Segoe UI"/>
          <w:i/>
          <w:iCs/>
        </w:rPr>
        <w:t>Schizophrenia Research, 181</w:t>
      </w:r>
      <w:r w:rsidRPr="00E71BF6">
        <w:rPr>
          <w:rFonts w:cs="Segoe UI"/>
        </w:rPr>
        <w:t>, 43-48. doi: 10.1016/j.schres.2016.09.030</w:t>
      </w:r>
    </w:p>
    <w:p w14:paraId="7D9B30DC"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un, M., Zhang, W., Guo, R., Hu, A., Li, Y., Mwansisya, T. E., Zhou, L., Liu, C., Chen, X., Tao, H., Huang, X., Xue, Z., Chiu, H. F. K., &amp; Liu, Z. (2017). Psychotic-like experiences and correlation with childhood trauma and other socio-demographic factors: A cross-sectional survey in adolescence and early adulthood in China. </w:t>
      </w:r>
      <w:r w:rsidRPr="00E71BF6">
        <w:rPr>
          <w:rFonts w:cs="Segoe UI"/>
          <w:i/>
          <w:iCs/>
        </w:rPr>
        <w:t>Psychiatry Research, 255</w:t>
      </w:r>
      <w:r w:rsidRPr="00E71BF6">
        <w:rPr>
          <w:rFonts w:cs="Segoe UI"/>
        </w:rPr>
        <w:t>, 272-277. doi: 10.1016/j.psychres.2017.03.059</w:t>
      </w:r>
    </w:p>
    <w:p w14:paraId="45AE5551"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Sun, Y. P., Zhang, B., Dong, Z. J., Yi, M. J., Sun, D. F., &amp; Shi, S. S. (2008). Psychiatric state of college students with a history of childhood sexual abuse. </w:t>
      </w:r>
      <w:r w:rsidRPr="00E71BF6">
        <w:rPr>
          <w:rFonts w:cs="Segoe UI"/>
          <w:i/>
          <w:iCs/>
        </w:rPr>
        <w:t>World J Pediatr, 4</w:t>
      </w:r>
      <w:r w:rsidRPr="00E71BF6">
        <w:rPr>
          <w:rFonts w:cs="Segoe UI"/>
        </w:rPr>
        <w:t>(4), 289-294. doi: 10.1007/s12519-008-0052-4</w:t>
      </w:r>
    </w:p>
    <w:p w14:paraId="4C0BE5C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hapar, A., Heron, J., Jones, R. B., Owen, M. J., Lewis, G., &amp; Zammit, S. (2012). Trajectories of change in self-reported psychotic-like experiences in childhood and adolescence. </w:t>
      </w:r>
      <w:r w:rsidRPr="00E71BF6">
        <w:rPr>
          <w:rFonts w:cs="Segoe UI"/>
          <w:i/>
          <w:iCs/>
        </w:rPr>
        <w:t>Schizophrenia Research, 140</w:t>
      </w:r>
      <w:r w:rsidRPr="00E71BF6">
        <w:rPr>
          <w:rFonts w:cs="Segoe UI"/>
        </w:rPr>
        <w:t>(1-3), 104-109. doi: 10.1016/j.schres.2012.06.024</w:t>
      </w:r>
    </w:p>
    <w:p w14:paraId="7F7A1B70"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hompson, A., Nelson, B., McNab, C., Simmons, M., Leicester, S., McGorry, P. D., Bechdolf, A., &amp; Yung, A. R. (2010). Psychotic symptoms with sexual content in the "ultra high risk" for psychosis population: frequency and association with sexual trauma. </w:t>
      </w:r>
      <w:r w:rsidRPr="00E71BF6">
        <w:rPr>
          <w:rFonts w:cs="Segoe UI"/>
          <w:i/>
          <w:iCs/>
        </w:rPr>
        <w:t>Psychiatry Res, 177</w:t>
      </w:r>
      <w:r w:rsidRPr="00E71BF6">
        <w:rPr>
          <w:rFonts w:cs="Segoe UI"/>
        </w:rPr>
        <w:t>(1-2), 84-91. doi: 10.1016/j.psychres.2010.02.011</w:t>
      </w:r>
    </w:p>
    <w:p w14:paraId="0A7BA156"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hompson, J. (2008). Associations between childhood trauma and psychotic-like symptoms among individuals at clinical high risk for psychosis. </w:t>
      </w:r>
      <w:r w:rsidRPr="00E71BF6">
        <w:rPr>
          <w:rFonts w:cs="Segoe UI"/>
          <w:i/>
          <w:iCs/>
        </w:rPr>
        <w:t>Biological Psychiatry, 63</w:t>
      </w:r>
      <w:r w:rsidRPr="00E71BF6">
        <w:rPr>
          <w:rFonts w:cs="Segoe UI"/>
        </w:rPr>
        <w:t xml:space="preserve">(7, Suppl. S), 120S-120S. </w:t>
      </w:r>
    </w:p>
    <w:p w14:paraId="43E9074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hompson, J. L., Kelly, M., Kimhy, D., Harkavy-Friedman, J. M., Khan, S., Messinger, J. W., Schobel, S., Goetz, R., Malaspina, D., &amp; Corcoran, C. (2009). Childhood trauma and prodromal symptoms among individuals at clinical high risk for psychosis. </w:t>
      </w:r>
      <w:r w:rsidRPr="00E71BF6">
        <w:rPr>
          <w:rFonts w:cs="Segoe UI"/>
          <w:i/>
          <w:iCs/>
        </w:rPr>
        <w:t>Schizophr Res, 108</w:t>
      </w:r>
      <w:r w:rsidRPr="00E71BF6">
        <w:rPr>
          <w:rFonts w:cs="Segoe UI"/>
        </w:rPr>
        <w:t>(1-3), 176-181. doi: 10.1016/j.schres.2008.12.005</w:t>
      </w:r>
    </w:p>
    <w:p w14:paraId="5DC920F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omassi, S., Brondino, N., Bonetto, C., Ruggeri, M., Turco, G., Politi, P., &amp; Tosato, S. (2018). The association of childhood trauma with psychotic-like experiences and the role of salivary cortisol levels. An explorative study on healthy subjects from the Italian general population. </w:t>
      </w:r>
      <w:r w:rsidRPr="00E71BF6">
        <w:rPr>
          <w:rFonts w:cs="Segoe UI"/>
          <w:i/>
          <w:iCs/>
        </w:rPr>
        <w:t>Journal of Psychosomatic Research, 109</w:t>
      </w:r>
      <w:r w:rsidRPr="00E71BF6">
        <w:rPr>
          <w:rFonts w:cs="Segoe UI"/>
        </w:rPr>
        <w:t>, 139-140. doi: 10.1016/j.jpsychores.2018.03.155</w:t>
      </w:r>
    </w:p>
    <w:p w14:paraId="0803367F"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orrecilla, P., Gizdic, A., Racioppi, A., Monsonet, M., Kwapil, T. R., &amp; Barrantes-Vidal, N. (2020). STRESS SENSITIZATION AS THE UNDERLYING MECHANISM LINKING CHILDHOOD TRAUMA AND PSYCHOTIC-LIKE SYMPTOMS IN NONCLINICAL YOUNG ADULTS. </w:t>
      </w:r>
      <w:r w:rsidRPr="00E71BF6">
        <w:rPr>
          <w:rFonts w:cs="Segoe UI"/>
          <w:i/>
          <w:iCs/>
        </w:rPr>
        <w:t>Schizophrenia Bulletin, 46</w:t>
      </w:r>
      <w:r w:rsidRPr="00E71BF6">
        <w:rPr>
          <w:rFonts w:cs="Segoe UI"/>
        </w:rPr>
        <w:t xml:space="preserve">, S232-S232. </w:t>
      </w:r>
    </w:p>
    <w:p w14:paraId="7E4E5C8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Trotta, A., Di Forti, M., Mondelli, V., Dazzan, P., Pariante, C., David, A., Mule, A., Ferraro, L., Formica, I., Murray, R. M., &amp; Fisher, H. L. (2013). Prevalence of bullying victimisation amongst first-episode psychosis patients and unaffected controls. </w:t>
      </w:r>
      <w:r w:rsidRPr="00E71BF6">
        <w:rPr>
          <w:rFonts w:cs="Segoe UI"/>
          <w:i/>
          <w:iCs/>
        </w:rPr>
        <w:t>Schizophrenia research, 150</w:t>
      </w:r>
      <w:r w:rsidRPr="00E71BF6">
        <w:rPr>
          <w:rFonts w:cs="Segoe UI"/>
        </w:rPr>
        <w:t xml:space="preserve">(1), 169-175. </w:t>
      </w:r>
    </w:p>
    <w:p w14:paraId="1F40C8AA"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Valmaggia, L. R., Day, F. L., Kroll, J., Laing, J., Byrne, M., Fusar-Poli, P., &amp; McGuire, P. (2015). Bullying victimisation and paranoid ideation in people at ultra high risk for psychosis. </w:t>
      </w:r>
      <w:r w:rsidRPr="00E71BF6">
        <w:rPr>
          <w:rFonts w:cs="Segoe UI"/>
          <w:i/>
          <w:iCs/>
        </w:rPr>
        <w:t>Schizophrenia Research, 168</w:t>
      </w:r>
      <w:r w:rsidRPr="00E71BF6">
        <w:rPr>
          <w:rFonts w:cs="Segoe UI"/>
        </w:rPr>
        <w:t>(1-2), 68-73. doi: 10.1016/j.schres.2015.08.029</w:t>
      </w:r>
    </w:p>
    <w:p w14:paraId="135EF3F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an Os, J., Pries, L.-K., Ten Have, M., de Graaf, R., van Dorsselaer, S., Delespaul, P., Bak, M., Kenis, G., Lin, B. D., Luykx, J. J., Richards, A. L., Akdede, B., Binbay, T., Altınyazar, V., Yalınçetin, B., Gümüş-Akay, G., Cihan, B., Soygür, H., Ulaş, H., Cankurtaran, E. Ş., Kaymak, S. U., Mihaljevic, M. M., Petrovic, S. A., Mirjanic, T., Bernardo, M., Mezquida, G., Amoretti, S., Bobes, J., Saiz, P. A., García-Portilla, M. P., Sanjuan, J., Aguilar, E. J., Santos, J. L., Jiménez-López, E., Arrojo, M., Carracedo, A., López, G., González-Peñas, J., Parellada, M., Maric, N. P., Atbaşoğlu, C., Ucok, A., Alptekin, K., Saka, M. C., Arango, C., O'Donovan, M., Rutten, B. P. F., &amp; Guloksuz, S. (2020). Evidence, and replication thereof, that molecular-genetic and environmental risks for psychosis impact through an affective pathway. </w:t>
      </w:r>
      <w:r w:rsidRPr="00E71BF6">
        <w:rPr>
          <w:rFonts w:cs="Segoe UI"/>
          <w:i/>
          <w:iCs/>
        </w:rPr>
        <w:t>Psychological medicine</w:t>
      </w:r>
      <w:r w:rsidRPr="00E71BF6">
        <w:rPr>
          <w:rFonts w:cs="Segoe UI"/>
        </w:rPr>
        <w:t>, 1-13. doi: 10.1017/S0033291720003748</w:t>
      </w:r>
    </w:p>
    <w:p w14:paraId="3CC1BB7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an Zelst, C., van Nierop, M., van Dam, D. S., Bartels-Velthuis, A. A., Delespaul, P., &amp; null, n. (2015). Associations between Stereotype Awareness, Childhood Trauma and Psychopathology: A Study in People with Psychosis, Their Siblings and Controls. </w:t>
      </w:r>
      <w:r w:rsidRPr="00E71BF6">
        <w:rPr>
          <w:rFonts w:cs="Segoe UI"/>
          <w:i/>
          <w:iCs/>
        </w:rPr>
        <w:t>PLoS ONE, 10</w:t>
      </w:r>
      <w:r w:rsidRPr="00E71BF6">
        <w:rPr>
          <w:rFonts w:cs="Segoe UI"/>
        </w:rPr>
        <w:t>(2), 1-15. doi: 10.1371/journal.pone.0117386</w:t>
      </w:r>
    </w:p>
    <w:p w14:paraId="6F40DC2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arese, F., Barkus, E., &amp; Bentall, R. P. (2011). Dissociative and metacognitive factors in hallucination-proneness when controlling for comorbid symptoms. </w:t>
      </w:r>
      <w:r w:rsidRPr="00E71BF6">
        <w:rPr>
          <w:rFonts w:cs="Segoe UI"/>
          <w:i/>
          <w:iCs/>
        </w:rPr>
        <w:t>Cognitive neuropsychiatry, 16</w:t>
      </w:r>
      <w:r w:rsidRPr="00E71BF6">
        <w:rPr>
          <w:rFonts w:cs="Segoe UI"/>
        </w:rPr>
        <w:t xml:space="preserve">(3), 193-217. </w:t>
      </w:r>
    </w:p>
    <w:p w14:paraId="264AB8E8"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elikonja, T., Velthorst, E., McClure, M. M., Rutter, S., Calabrese, W. R., Rosell, D., Koenigsberg, H. W., Goodman, M., New, A. S., Hazlett, E. A., &amp; Perez‐Rodriguez, M. M. (2019). Severe childhood trauma and clinical and neurocognitive features in schizotypal personality disorder. </w:t>
      </w:r>
      <w:r w:rsidRPr="00E71BF6">
        <w:rPr>
          <w:rFonts w:cs="Segoe UI"/>
          <w:i/>
          <w:iCs/>
        </w:rPr>
        <w:t>Acta Psychiatrica Scandinavica, 140</w:t>
      </w:r>
      <w:r w:rsidRPr="00E71BF6">
        <w:rPr>
          <w:rFonts w:cs="Segoe UI"/>
        </w:rPr>
        <w:t>(1), 50-64. doi: 10.1111/acps.13032</w:t>
      </w:r>
    </w:p>
    <w:p w14:paraId="1BA4761F"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elikonja, T., Velthorst, E., Zinberg, J., Cannon, T. D., Cornblatt, B. A., Perkins, D. O., Cadenhead, K. S., Tsuang, M. T., Addington, J., Woods, S. W., McGlashan, T., Mathalon, D. H., Stone, W., Keshavan, M., Seidman, L., &amp; Bearden, C. E. (2021). Childhood trauma and cognitive functioning in individuals at clinical high risk (CHR) for psychosis. </w:t>
      </w:r>
      <w:r w:rsidRPr="00E71BF6">
        <w:rPr>
          <w:rFonts w:cs="Segoe UI"/>
          <w:i/>
          <w:iCs/>
        </w:rPr>
        <w:t>Dev Psychopathol, 33</w:t>
      </w:r>
      <w:r w:rsidRPr="00E71BF6">
        <w:rPr>
          <w:rFonts w:cs="Segoe UI"/>
        </w:rPr>
        <w:t>(1), 53-64. doi: 10.1017/S095457941900155X</w:t>
      </w:r>
    </w:p>
    <w:p w14:paraId="0F5454F0"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eling, W., Counotte, J., Pot-Kolder, R., van Os, J., &amp; van der Gaag, M. (2016). Childhood trauma, psychosis liability and social stress reactivity: a virtual reality study. </w:t>
      </w:r>
      <w:r w:rsidRPr="00E71BF6">
        <w:rPr>
          <w:rFonts w:cs="Segoe UI"/>
          <w:i/>
          <w:iCs/>
        </w:rPr>
        <w:t>Psychological Medicine, 46</w:t>
      </w:r>
      <w:r w:rsidRPr="00E71BF6">
        <w:rPr>
          <w:rFonts w:cs="Segoe UI"/>
        </w:rPr>
        <w:t>(16), 3339-3348. doi: 10.1017/S0033291716002208</w:t>
      </w:r>
    </w:p>
    <w:p w14:paraId="314B2E37"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Velthorst, E., Nelson, B., O’Connor, K., Mossaheb, N., de Haan, L., Bruxner, A., Simmons, M. B., Yung, A. R., &amp; Thompson, A. (2013). History of trauma and the association with baseline symptoms </w:t>
      </w:r>
      <w:r w:rsidRPr="00E71BF6">
        <w:rPr>
          <w:rFonts w:cs="Segoe UI"/>
        </w:rPr>
        <w:lastRenderedPageBreak/>
        <w:t xml:space="preserve">in an Ultra-High Risk for psychosis cohort. </w:t>
      </w:r>
      <w:r w:rsidRPr="00E71BF6">
        <w:rPr>
          <w:rFonts w:cs="Segoe UI"/>
          <w:i/>
          <w:iCs/>
        </w:rPr>
        <w:t>Psychiatry Research, 210</w:t>
      </w:r>
      <w:r w:rsidRPr="00E71BF6">
        <w:rPr>
          <w:rFonts w:cs="Segoe UI"/>
        </w:rPr>
        <w:t>(1), 75-81. doi: 10.1016/j.psychres.2013.06.007</w:t>
      </w:r>
    </w:p>
    <w:p w14:paraId="2C38C235"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Waxman, R., Fenton, M. C., Skodol, A. E., Grant, B. F., &amp; Hasin, D. (2014). Childhood maltreatment and personality disorders in the USA: specificity of effects and the impact of gender. </w:t>
      </w:r>
      <w:r w:rsidRPr="00E71BF6">
        <w:rPr>
          <w:rFonts w:cs="Segoe UI"/>
          <w:i/>
          <w:iCs/>
        </w:rPr>
        <w:t>Personality and mental health, 8</w:t>
      </w:r>
      <w:r w:rsidRPr="00E71BF6">
        <w:rPr>
          <w:rFonts w:cs="Segoe UI"/>
        </w:rPr>
        <w:t xml:space="preserve">(1), 30-41. </w:t>
      </w:r>
    </w:p>
    <w:p w14:paraId="187F370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Wigman, J. T. W., van Nierop, M., Vollebergh, W. A. M., Lieb, R., Beesdo-Baum, K., Wittchen, H.-U., &amp; van Os, J. (2012). Evidence that psychotic symptoms are prevalent in disorders of anxiety and depression, impacting on illness onset, risk, and severity--implications for diagnosis and ultra-high risk research. </w:t>
      </w:r>
      <w:r w:rsidRPr="00E71BF6">
        <w:rPr>
          <w:rFonts w:cs="Segoe UI"/>
          <w:i/>
          <w:iCs/>
        </w:rPr>
        <w:t>Schizophrenia bulletin, 38</w:t>
      </w:r>
      <w:r w:rsidRPr="00E71BF6">
        <w:rPr>
          <w:rFonts w:cs="Segoe UI"/>
        </w:rPr>
        <w:t xml:space="preserve">(2), 247-257. </w:t>
      </w:r>
    </w:p>
    <w:p w14:paraId="7CDCCFDB" w14:textId="77777777" w:rsidR="004807FE" w:rsidRDefault="009769CA" w:rsidP="004807FE">
      <w:pPr>
        <w:autoSpaceDE w:val="0"/>
        <w:autoSpaceDN w:val="0"/>
        <w:adjustRightInd w:val="0"/>
        <w:spacing w:after="0" w:line="360" w:lineRule="auto"/>
        <w:ind w:left="720" w:hanging="720"/>
        <w:rPr>
          <w:rFonts w:cs="Segoe UI"/>
        </w:rPr>
      </w:pPr>
      <w:r w:rsidRPr="00E71BF6">
        <w:rPr>
          <w:rFonts w:cs="Segoe UI"/>
        </w:rPr>
        <w:t xml:space="preserve">Wigman, J. T. W., van Winkel, R., Ormel, J., Verhulst, F. C., van Os, J., &amp; Vollebergh, W. A. M. (2012). Early trauma and familial risk in the development of the extended psychosis phenotype in adolescence. </w:t>
      </w:r>
      <w:r w:rsidRPr="00E71BF6">
        <w:rPr>
          <w:rFonts w:cs="Segoe UI"/>
          <w:i/>
          <w:iCs/>
        </w:rPr>
        <w:t>Acta psychiatrica Scandinavica, 126</w:t>
      </w:r>
      <w:r w:rsidRPr="00E71BF6">
        <w:rPr>
          <w:rFonts w:cs="Segoe UI"/>
        </w:rPr>
        <w:t xml:space="preserve">(4), 266-273. </w:t>
      </w:r>
    </w:p>
    <w:p w14:paraId="636E13B4" w14:textId="3E1EFB52" w:rsidR="009769CA" w:rsidRPr="00E71BF6" w:rsidRDefault="004807FE" w:rsidP="00E71BF6">
      <w:pPr>
        <w:autoSpaceDE w:val="0"/>
        <w:autoSpaceDN w:val="0"/>
        <w:adjustRightInd w:val="0"/>
        <w:spacing w:after="0" w:line="360" w:lineRule="auto"/>
        <w:ind w:left="720" w:hanging="720"/>
        <w:rPr>
          <w:rFonts w:cs="Segoe UI"/>
        </w:rPr>
      </w:pPr>
      <w:r w:rsidRPr="004B2359">
        <w:rPr>
          <w:rFonts w:cs="Segoe UI"/>
        </w:rPr>
        <w:t>Wigman, J. T.</w:t>
      </w:r>
      <w:r>
        <w:rPr>
          <w:rFonts w:cs="Segoe UI"/>
        </w:rPr>
        <w:t>W.</w:t>
      </w:r>
      <w:r w:rsidRPr="004B2359">
        <w:rPr>
          <w:rFonts w:cs="Segoe UI"/>
        </w:rPr>
        <w:t>, van Winkel, R., Jacobs, N., Wichers, M., Derom, C., Thiery, E., ... &amp; Van Os, J. (2011). A twin study of genetic and environmental determinants of abnormal persistence of psychotic experiences in young adulthood. American Journal of Medical Genetics Part B: Neuropsychiatric Genetics, 156(5), 546-552.</w:t>
      </w:r>
    </w:p>
    <w:p w14:paraId="10F6C147" w14:textId="18F2C31F" w:rsidR="009769CA" w:rsidRDefault="009769CA" w:rsidP="00E71BF6">
      <w:pPr>
        <w:autoSpaceDE w:val="0"/>
        <w:autoSpaceDN w:val="0"/>
        <w:adjustRightInd w:val="0"/>
        <w:spacing w:after="0" w:line="360" w:lineRule="auto"/>
        <w:ind w:left="720" w:hanging="720"/>
        <w:rPr>
          <w:rFonts w:cs="Segoe UI"/>
        </w:rPr>
      </w:pPr>
      <w:r w:rsidRPr="00E71BF6">
        <w:rPr>
          <w:rFonts w:cs="Segoe UI"/>
        </w:rPr>
        <w:t xml:space="preserve">Wigman, J. T. W., van Winkel, R., Raaijmakers, Q. A. W., Ormel, J., Verhulst, F. C., Reijneveld, S. A., van Os, J., &amp; Vollebergh, W. A. M. (2011). Evidence for a persistent, environment-dependent and deteriorating subtype of subclinical psychotic experiences: a 6-year longitudinal general population study. </w:t>
      </w:r>
      <w:r w:rsidRPr="00E71BF6">
        <w:rPr>
          <w:rFonts w:cs="Segoe UI"/>
          <w:i/>
          <w:iCs/>
        </w:rPr>
        <w:t>Psychological medicine, 41</w:t>
      </w:r>
      <w:r w:rsidRPr="00E71BF6">
        <w:rPr>
          <w:rFonts w:cs="Segoe UI"/>
        </w:rPr>
        <w:t xml:space="preserve">(11), 2317-2329. </w:t>
      </w:r>
    </w:p>
    <w:p w14:paraId="65616EF2"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Wolke, D., Lereya, S. T., Fisher, H. L., Lewis, G., &amp; Zammit, S. (2014). Bullying in elementary school and psychotic experiences at 18 years: a longitudinal, population-based cohort study. </w:t>
      </w:r>
      <w:r w:rsidRPr="00E71BF6">
        <w:rPr>
          <w:rFonts w:cs="Segoe UI"/>
          <w:i/>
          <w:iCs/>
        </w:rPr>
        <w:t>Psychological Medicine, 44</w:t>
      </w:r>
      <w:r w:rsidRPr="00E71BF6">
        <w:rPr>
          <w:rFonts w:cs="Segoe UI"/>
        </w:rPr>
        <w:t>(10), 2199-2211. doi: 10.1017/S0033291713002912</w:t>
      </w:r>
    </w:p>
    <w:p w14:paraId="65EA35EB"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Yang, X., Wang, D., Liu, S., Liu, G., &amp; Harrison, P. (2020). Trajectories of state anhedonia and recent changes in anhedonia in college students: Associations with other psychiatric syndromes. </w:t>
      </w:r>
      <w:r w:rsidRPr="00E71BF6">
        <w:rPr>
          <w:rFonts w:cs="Segoe UI"/>
          <w:i/>
          <w:iCs/>
        </w:rPr>
        <w:t>Journal of Affective Disorders, 262</w:t>
      </w:r>
      <w:r w:rsidRPr="00E71BF6">
        <w:rPr>
          <w:rFonts w:cs="Segoe UI"/>
        </w:rPr>
        <w:t>, 337-343. doi: 10.1016/j.jad.2019.11.043</w:t>
      </w:r>
    </w:p>
    <w:p w14:paraId="652369D0"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t xml:space="preserve">Yen, S., Shea, M. T., Battle, C. L., Johnson, D. M., Zlotnick, C., Dolan-Sewell, R., Skodol, A. E., Grilo, C. M., Gunderson, J. G., Sanislow, C. A., Zanarini, M. C., Bender, D. S., Rettew, J. B., &amp; McGlashan, T. H. (2002). Traumatic exposure and posttraumatic stress disorder in borderline, schizotypal, avoidant, and obsessive-compulsive personality disorders: Findings from the collaborative longitudinal personality disorders study. </w:t>
      </w:r>
      <w:r w:rsidRPr="00E71BF6">
        <w:rPr>
          <w:rFonts w:cs="Segoe UI"/>
          <w:i/>
          <w:iCs/>
        </w:rPr>
        <w:t>Journal of Nervous and Mental Disease, 190</w:t>
      </w:r>
      <w:r w:rsidRPr="00E71BF6">
        <w:rPr>
          <w:rFonts w:cs="Segoe UI"/>
        </w:rPr>
        <w:t xml:space="preserve">(8), 510-518. </w:t>
      </w:r>
    </w:p>
    <w:p w14:paraId="1A9F2A8E" w14:textId="77777777" w:rsidR="009769CA" w:rsidRPr="00E71BF6" w:rsidRDefault="009769CA" w:rsidP="00E71BF6">
      <w:pPr>
        <w:autoSpaceDE w:val="0"/>
        <w:autoSpaceDN w:val="0"/>
        <w:adjustRightInd w:val="0"/>
        <w:spacing w:after="0" w:line="360" w:lineRule="auto"/>
        <w:ind w:left="720" w:hanging="720"/>
        <w:rPr>
          <w:rFonts w:cs="Segoe UI"/>
        </w:rPr>
      </w:pPr>
      <w:r w:rsidRPr="00E71BF6">
        <w:rPr>
          <w:rFonts w:cs="Segoe UI"/>
        </w:rPr>
        <w:lastRenderedPageBreak/>
        <w:t xml:space="preserve">Young, M. S., Harford, K., Kinder, B., &amp; Savell, J. K. (2007). The relationship between childhood sexual abuse and adult mental health among undergraduates: victim gender doesn't matter. </w:t>
      </w:r>
      <w:r w:rsidRPr="00E71BF6">
        <w:rPr>
          <w:rFonts w:cs="Segoe UI"/>
          <w:i/>
          <w:iCs/>
        </w:rPr>
        <w:t>Journal of Interpersonal Violence, 22</w:t>
      </w:r>
      <w:r w:rsidRPr="00E71BF6">
        <w:rPr>
          <w:rFonts w:cs="Segoe UI"/>
        </w:rPr>
        <w:t xml:space="preserve">(10), 1315-1331. </w:t>
      </w:r>
    </w:p>
    <w:p w14:paraId="2514D5A7" w14:textId="77777777" w:rsidR="009769CA" w:rsidRPr="00E71BF6" w:rsidRDefault="009769CA" w:rsidP="00E71BF6">
      <w:pPr>
        <w:spacing w:line="360" w:lineRule="auto"/>
      </w:pPr>
    </w:p>
    <w:sectPr w:rsidR="009769CA" w:rsidRPr="00E71B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9CA"/>
    <w:rsid w:val="000D6D44"/>
    <w:rsid w:val="00135D69"/>
    <w:rsid w:val="00240F9C"/>
    <w:rsid w:val="004807FE"/>
    <w:rsid w:val="004B2359"/>
    <w:rsid w:val="005971C6"/>
    <w:rsid w:val="006D1A9C"/>
    <w:rsid w:val="00867A44"/>
    <w:rsid w:val="009769CA"/>
    <w:rsid w:val="009E001E"/>
    <w:rsid w:val="00D50831"/>
    <w:rsid w:val="00E71BF6"/>
    <w:rsid w:val="00F747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1F994"/>
  <w15:chartTrackingRefBased/>
  <w15:docId w15:val="{BBAAFA0B-95EF-41F3-B4FF-CD7C13B33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1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1A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2</Pages>
  <Words>4537</Words>
  <Characters>25861</Characters>
  <Application>Microsoft Office Word</Application>
  <DocSecurity>0</DocSecurity>
  <Lines>215</Lines>
  <Paragraphs>60</Paragraphs>
  <ScaleCrop>false</ScaleCrop>
  <Company/>
  <LinksUpToDate>false</LinksUpToDate>
  <CharactersWithSpaces>3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mantis Toutountzidis</dc:creator>
  <cp:keywords/>
  <dc:description/>
  <cp:lastModifiedBy>Diamantis Toutountzidis</cp:lastModifiedBy>
  <cp:revision>6</cp:revision>
  <dcterms:created xsi:type="dcterms:W3CDTF">2021-04-13T12:36:00Z</dcterms:created>
  <dcterms:modified xsi:type="dcterms:W3CDTF">2022-02-26T22:29:00Z</dcterms:modified>
</cp:coreProperties>
</file>